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9C0D51" w14:textId="1D891E1F" w:rsidR="00496A5D" w:rsidRPr="003A0079" w:rsidRDefault="005C1709" w:rsidP="005C170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A00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oosing Wisely </w:t>
      </w:r>
      <w:r w:rsidRPr="003A0079">
        <w:rPr>
          <w:rFonts w:ascii="Times New Roman" w:eastAsia="Cambria" w:hAnsi="Times New Roman" w:cs="Times New Roman"/>
          <w:b/>
          <w:bCs/>
          <w:color w:val="000000" w:themeColor="text1"/>
          <w:kern w:val="20"/>
          <w:sz w:val="24"/>
          <w:szCs w:val="24"/>
          <w:lang w:val="en-US"/>
        </w:rPr>
        <w:t>recommendations in oncology: a scoping review</w:t>
      </w:r>
    </w:p>
    <w:p w14:paraId="13E705E7" w14:textId="77777777" w:rsidR="005C1709" w:rsidRPr="003A0079" w:rsidRDefault="005C170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36EC3F" w14:textId="78B79CF0" w:rsidR="002C41A6" w:rsidRPr="003A0079" w:rsidRDefault="002C41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A00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4903" w:rsidRPr="003A0079">
        <w:rPr>
          <w:rFonts w:ascii="Times New Roman" w:hAnsi="Times New Roman" w:cs="Times New Roman"/>
          <w:sz w:val="24"/>
          <w:szCs w:val="24"/>
          <w:lang w:val="en-US"/>
        </w:rPr>
        <w:t>Appendix 2</w:t>
      </w:r>
      <w:r w:rsidRPr="003A007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84903" w:rsidRPr="003A0079">
        <w:rPr>
          <w:rFonts w:ascii="Times New Roman" w:hAnsi="Times New Roman" w:cs="Times New Roman"/>
          <w:sz w:val="24"/>
          <w:szCs w:val="24"/>
          <w:lang w:val="en-US"/>
        </w:rPr>
        <w:t>Excluded studies</w:t>
      </w:r>
    </w:p>
    <w:tbl>
      <w:tblPr>
        <w:tblStyle w:val="Tabelacomgrade"/>
        <w:tblW w:w="8524" w:type="dxa"/>
        <w:tblLook w:val="04A0" w:firstRow="1" w:lastRow="0" w:firstColumn="1" w:lastColumn="0" w:noHBand="0" w:noVBand="1"/>
      </w:tblPr>
      <w:tblGrid>
        <w:gridCol w:w="2954"/>
        <w:gridCol w:w="696"/>
        <w:gridCol w:w="1933"/>
        <w:gridCol w:w="1765"/>
        <w:gridCol w:w="1176"/>
      </w:tblGrid>
      <w:tr w:rsidR="00484903" w:rsidRPr="003A0079" w14:paraId="51F3142C" w14:textId="77777777" w:rsidTr="00484903">
        <w:tc>
          <w:tcPr>
            <w:tcW w:w="3022" w:type="dxa"/>
            <w:shd w:val="clear" w:color="auto" w:fill="E8E8E8" w:themeFill="background2"/>
          </w:tcPr>
          <w:p w14:paraId="6D38E273" w14:textId="77777777" w:rsidR="002C41A6" w:rsidRPr="003A0079" w:rsidRDefault="002C41A6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proofErr w:type="spellEnd"/>
          </w:p>
        </w:tc>
        <w:tc>
          <w:tcPr>
            <w:tcW w:w="661" w:type="dxa"/>
            <w:shd w:val="clear" w:color="auto" w:fill="E8E8E8" w:themeFill="background2"/>
          </w:tcPr>
          <w:p w14:paraId="3A5459F4" w14:textId="77777777" w:rsidR="002C41A6" w:rsidRPr="003A0079" w:rsidRDefault="002C41A6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079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982" w:type="dxa"/>
            <w:shd w:val="clear" w:color="auto" w:fill="E8E8E8" w:themeFill="background2"/>
          </w:tcPr>
          <w:p w14:paraId="510BA900" w14:textId="77777777" w:rsidR="002C41A6" w:rsidRPr="003A0079" w:rsidRDefault="002C41A6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</w:rPr>
              <w:t>Journal</w:t>
            </w:r>
            <w:proofErr w:type="spellEnd"/>
          </w:p>
        </w:tc>
        <w:tc>
          <w:tcPr>
            <w:tcW w:w="1787" w:type="dxa"/>
            <w:shd w:val="clear" w:color="auto" w:fill="E8E8E8" w:themeFill="background2"/>
          </w:tcPr>
          <w:p w14:paraId="475F4A27" w14:textId="2EDAB160" w:rsidR="002C41A6" w:rsidRPr="003A0079" w:rsidRDefault="002C41A6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  <w:proofErr w:type="spellEnd"/>
          </w:p>
        </w:tc>
        <w:tc>
          <w:tcPr>
            <w:tcW w:w="1072" w:type="dxa"/>
            <w:shd w:val="clear" w:color="auto" w:fill="E8E8E8" w:themeFill="background2"/>
          </w:tcPr>
          <w:p w14:paraId="2DAC9C40" w14:textId="77777777" w:rsidR="002C41A6" w:rsidRPr="003A0079" w:rsidRDefault="002C41A6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proofErr w:type="spellEnd"/>
            <w:r w:rsidRPr="003A00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  <w:proofErr w:type="spellEnd"/>
          </w:p>
        </w:tc>
      </w:tr>
      <w:tr w:rsidR="00484903" w:rsidRPr="003A0079" w14:paraId="7519DD84" w14:textId="77777777" w:rsidTr="00484903">
        <w:tc>
          <w:tcPr>
            <w:tcW w:w="3022" w:type="dxa"/>
          </w:tcPr>
          <w:p w14:paraId="7559BC6A" w14:textId="77777777" w:rsidR="002C41A6" w:rsidRPr="003A0079" w:rsidRDefault="002C41A6" w:rsidP="00484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0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osing Wisely Africa; 10 low-value or harmful practices that should be avoided in cancer care,</w:t>
            </w:r>
          </w:p>
        </w:tc>
        <w:tc>
          <w:tcPr>
            <w:tcW w:w="661" w:type="dxa"/>
          </w:tcPr>
          <w:p w14:paraId="0E9E25F2" w14:textId="77777777" w:rsidR="002C41A6" w:rsidRPr="003A0079" w:rsidRDefault="002C41A6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0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982" w:type="dxa"/>
          </w:tcPr>
          <w:p w14:paraId="64227D11" w14:textId="77777777" w:rsidR="002C41A6" w:rsidRPr="003A0079" w:rsidRDefault="002C41A6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0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urnal of Clinical Oncology</w:t>
            </w:r>
          </w:p>
        </w:tc>
        <w:tc>
          <w:tcPr>
            <w:tcW w:w="1787" w:type="dxa"/>
          </w:tcPr>
          <w:p w14:paraId="1A24F24F" w14:textId="77777777" w:rsidR="002C41A6" w:rsidRPr="003A0079" w:rsidRDefault="002C41A6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A007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Fidel </w:t>
            </w: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ubagumya</w:t>
            </w:r>
            <w:proofErr w:type="spellEnd"/>
            <w:r w:rsidRPr="003A007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unita</w:t>
            </w:r>
            <w:proofErr w:type="spellEnd"/>
            <w:r w:rsidRPr="003A007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itera</w:t>
            </w:r>
            <w:proofErr w:type="spellEnd"/>
            <w:r w:rsidRPr="003A007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idy</w:t>
            </w:r>
            <w:proofErr w:type="spellEnd"/>
            <w:r w:rsidRPr="003A007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Ka et al.</w:t>
            </w:r>
          </w:p>
        </w:tc>
        <w:tc>
          <w:tcPr>
            <w:tcW w:w="1072" w:type="dxa"/>
          </w:tcPr>
          <w:p w14:paraId="16708137" w14:textId="77777777" w:rsidR="002C41A6" w:rsidRPr="003A0079" w:rsidRDefault="002C41A6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0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tract</w:t>
            </w:r>
          </w:p>
        </w:tc>
      </w:tr>
      <w:tr w:rsidR="00484903" w:rsidRPr="003A0079" w14:paraId="3F18484A" w14:textId="77777777" w:rsidTr="00484903">
        <w:tc>
          <w:tcPr>
            <w:tcW w:w="3022" w:type="dxa"/>
          </w:tcPr>
          <w:p w14:paraId="7C53F62E" w14:textId="06780F92" w:rsidR="002C41A6" w:rsidRPr="003A0079" w:rsidRDefault="00484903" w:rsidP="00484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0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oosing Wisely recommendations compliance in bone scan </w:t>
            </w: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ntigraphies</w:t>
            </w:r>
            <w:proofErr w:type="spellEnd"/>
            <w:r w:rsidRPr="003A0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newly diagnosed prostate cancer patients</w:t>
            </w:r>
          </w:p>
        </w:tc>
        <w:tc>
          <w:tcPr>
            <w:tcW w:w="661" w:type="dxa"/>
          </w:tcPr>
          <w:p w14:paraId="3C182BD6" w14:textId="77777777" w:rsidR="002C41A6" w:rsidRPr="003A0079" w:rsidRDefault="002C41A6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0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982" w:type="dxa"/>
          </w:tcPr>
          <w:p w14:paraId="06568497" w14:textId="77777777" w:rsidR="002C41A6" w:rsidRPr="003A0079" w:rsidRDefault="002C41A6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0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an Journal of Nuclear Medicine and Molecular Imaging</w:t>
            </w:r>
          </w:p>
        </w:tc>
        <w:tc>
          <w:tcPr>
            <w:tcW w:w="1787" w:type="dxa"/>
          </w:tcPr>
          <w:p w14:paraId="40295226" w14:textId="58048472" w:rsidR="002C41A6" w:rsidRPr="003A0079" w:rsidRDefault="00484903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A007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Saura Lopez, Á. O. Rabines </w:t>
            </w: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Juárez</w:t>
            </w:r>
            <w:proofErr w:type="spellEnd"/>
            <w:r w:rsidRPr="003A007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N. A. </w:t>
            </w: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udic</w:t>
            </w:r>
            <w:proofErr w:type="spellEnd"/>
            <w:r w:rsidRPr="003A007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Chipe, M. J. et al</w:t>
            </w:r>
          </w:p>
        </w:tc>
        <w:tc>
          <w:tcPr>
            <w:tcW w:w="1072" w:type="dxa"/>
          </w:tcPr>
          <w:p w14:paraId="0C41459D" w14:textId="77777777" w:rsidR="002C41A6" w:rsidRPr="003A0079" w:rsidRDefault="002C41A6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0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tract</w:t>
            </w:r>
          </w:p>
        </w:tc>
      </w:tr>
      <w:tr w:rsidR="00484903" w:rsidRPr="003A0079" w14:paraId="051F9167" w14:textId="77777777" w:rsidTr="00484903">
        <w:tc>
          <w:tcPr>
            <w:tcW w:w="3022" w:type="dxa"/>
          </w:tcPr>
          <w:p w14:paraId="219A17D3" w14:textId="7989CFF0" w:rsidR="002C41A6" w:rsidRPr="003A0079" w:rsidRDefault="00484903" w:rsidP="004849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</w:rPr>
              <w:t>Choosing</w:t>
            </w:r>
            <w:proofErr w:type="spellEnd"/>
            <w:r w:rsidRPr="003A00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</w:rPr>
              <w:t>Wisely</w:t>
            </w:r>
            <w:proofErr w:type="spellEnd"/>
          </w:p>
        </w:tc>
        <w:tc>
          <w:tcPr>
            <w:tcW w:w="661" w:type="dxa"/>
          </w:tcPr>
          <w:p w14:paraId="2F90C46F" w14:textId="4FC46522" w:rsidR="002C41A6" w:rsidRPr="003A0079" w:rsidRDefault="00484903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0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982" w:type="dxa"/>
          </w:tcPr>
          <w:p w14:paraId="5FCC9470" w14:textId="097FCAEC" w:rsidR="002C41A6" w:rsidRPr="003A0079" w:rsidRDefault="00484903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</w:rPr>
              <w:t>Practical</w:t>
            </w:r>
            <w:proofErr w:type="spellEnd"/>
            <w:r w:rsidRPr="003A00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</w:rPr>
              <w:t>Radiation</w:t>
            </w:r>
            <w:proofErr w:type="spellEnd"/>
            <w:r w:rsidRPr="003A00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0079">
              <w:rPr>
                <w:rFonts w:ascii="Times New Roman" w:hAnsi="Times New Roman" w:cs="Times New Roman"/>
                <w:sz w:val="24"/>
                <w:szCs w:val="24"/>
              </w:rPr>
              <w:t>Oncology</w:t>
            </w:r>
            <w:proofErr w:type="spellEnd"/>
          </w:p>
        </w:tc>
        <w:tc>
          <w:tcPr>
            <w:tcW w:w="1787" w:type="dxa"/>
          </w:tcPr>
          <w:p w14:paraId="46677CC8" w14:textId="4D4BD404" w:rsidR="002C41A6" w:rsidRPr="003A0079" w:rsidRDefault="00484903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0079">
              <w:rPr>
                <w:rFonts w:ascii="Times New Roman" w:hAnsi="Times New Roman" w:cs="Times New Roman"/>
                <w:sz w:val="24"/>
                <w:szCs w:val="24"/>
              </w:rPr>
              <w:t>Colleen Lawton</w:t>
            </w:r>
          </w:p>
        </w:tc>
        <w:tc>
          <w:tcPr>
            <w:tcW w:w="1072" w:type="dxa"/>
          </w:tcPr>
          <w:p w14:paraId="0B2AD44F" w14:textId="77777777" w:rsidR="002C41A6" w:rsidRPr="003A0079" w:rsidRDefault="002C41A6" w:rsidP="004849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3A00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opinion</w:t>
            </w:r>
            <w:proofErr w:type="gramEnd"/>
          </w:p>
        </w:tc>
      </w:tr>
    </w:tbl>
    <w:p w14:paraId="611B3E7B" w14:textId="77777777" w:rsidR="002C41A6" w:rsidRPr="005C1709" w:rsidRDefault="002C41A6" w:rsidP="00484903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2C41A6" w:rsidRPr="005C1709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AFA8E8" w14:textId="77777777" w:rsidR="001C31EB" w:rsidRDefault="001C31EB" w:rsidP="002C41A6">
      <w:pPr>
        <w:spacing w:after="0" w:line="240" w:lineRule="auto"/>
      </w:pPr>
      <w:r>
        <w:separator/>
      </w:r>
    </w:p>
  </w:endnote>
  <w:endnote w:type="continuationSeparator" w:id="0">
    <w:p w14:paraId="5CBB2069" w14:textId="77777777" w:rsidR="001C31EB" w:rsidRDefault="001C31EB" w:rsidP="002C4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DFA176" w14:textId="77777777" w:rsidR="001C31EB" w:rsidRDefault="001C31EB" w:rsidP="002C41A6">
      <w:pPr>
        <w:spacing w:after="0" w:line="240" w:lineRule="auto"/>
      </w:pPr>
      <w:r>
        <w:separator/>
      </w:r>
    </w:p>
  </w:footnote>
  <w:footnote w:type="continuationSeparator" w:id="0">
    <w:p w14:paraId="007D26F5" w14:textId="77777777" w:rsidR="001C31EB" w:rsidRDefault="001C31EB" w:rsidP="002C41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52F787" w14:textId="77777777" w:rsidR="002C41A6" w:rsidRDefault="002C41A6">
    <w:pPr>
      <w:pStyle w:val="Cabealho"/>
    </w:pPr>
  </w:p>
  <w:p w14:paraId="6A7D4299" w14:textId="77777777" w:rsidR="002C41A6" w:rsidRDefault="002C41A6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1A6"/>
    <w:rsid w:val="001C31EB"/>
    <w:rsid w:val="002C41A6"/>
    <w:rsid w:val="00341E45"/>
    <w:rsid w:val="003A0079"/>
    <w:rsid w:val="003A15B2"/>
    <w:rsid w:val="00484903"/>
    <w:rsid w:val="00496A5D"/>
    <w:rsid w:val="004E22C9"/>
    <w:rsid w:val="005C1709"/>
    <w:rsid w:val="007A7293"/>
    <w:rsid w:val="008927A5"/>
    <w:rsid w:val="00A3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BA6E4"/>
  <w15:chartTrackingRefBased/>
  <w15:docId w15:val="{CEF8EDE5-71ED-4AFD-A521-1CD473DE7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C41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C4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C41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C41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C41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C41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C41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C41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C41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C41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C41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C41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C41A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C41A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C41A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C41A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C41A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C41A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C41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C4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C41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C4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C41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C41A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C41A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C41A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C4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C41A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C41A6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C4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2C41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C41A6"/>
  </w:style>
  <w:style w:type="paragraph" w:styleId="Rodap">
    <w:name w:val="footer"/>
    <w:basedOn w:val="Normal"/>
    <w:link w:val="RodapChar"/>
    <w:uiPriority w:val="99"/>
    <w:unhideWhenUsed/>
    <w:rsid w:val="002C41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C4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3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Alves</dc:creator>
  <cp:keywords/>
  <dc:description/>
  <cp:lastModifiedBy>Fabiola Alves</cp:lastModifiedBy>
  <cp:revision>4</cp:revision>
  <dcterms:created xsi:type="dcterms:W3CDTF">2024-12-02T19:26:00Z</dcterms:created>
  <dcterms:modified xsi:type="dcterms:W3CDTF">2024-12-04T11:42:00Z</dcterms:modified>
</cp:coreProperties>
</file>